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5"/>
        <w:tblW w:w="9072" w:type="dxa"/>
        <w:tblInd w:w="112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Look w:val="0000" w:firstRow="0" w:lastRow="0" w:firstColumn="0" w:lastColumn="0" w:noHBand="0" w:noVBand="0"/>
      </w:tblPr>
      <w:tblGrid>
        <w:gridCol w:w="1126"/>
        <w:gridCol w:w="2451"/>
        <w:gridCol w:w="1897"/>
        <w:gridCol w:w="2214"/>
        <w:gridCol w:w="1384"/>
      </w:tblGrid>
      <w:tr xmlns:wp14="http://schemas.microsoft.com/office/word/2010/wordml" w:rsidR="007F5628" w:rsidTr="45F45E05" w14:paraId="344DEA15" wp14:textId="77777777">
        <w:trPr>
          <w:trHeight w:val="32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bottom"/>
          </w:tcPr>
          <w:p w:rsidR="007F5628" w:rsidP="00FA7E0B" w:rsidRDefault="007F5628" w14:paraId="74CE86F1" wp14:textId="77777777">
            <w:pPr>
              <w:spacing w:line="480" w:lineRule="auto"/>
              <w:ind w:left="72" w:right="-72" w:hanging="7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bottom"/>
          </w:tcPr>
          <w:p w:rsidR="007F5628" w:rsidP="00FA7E0B" w:rsidRDefault="007F5628" w14:paraId="647125D9" wp14:textId="77777777">
            <w:pPr>
              <w:spacing w:line="480" w:lineRule="auto"/>
              <w:ind w:left="72" w:right="-72" w:hanging="7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bottom"/>
          </w:tcPr>
          <w:p w:rsidR="007F5628" w:rsidP="00FA7E0B" w:rsidRDefault="007F5628" w14:paraId="0B93FA5A" wp14:textId="77777777">
            <w:pPr>
              <w:spacing w:line="480" w:lineRule="auto"/>
              <w:ind w:left="72" w:right="-72" w:hanging="7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ographic Origin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bottom"/>
          </w:tcPr>
          <w:p w:rsidR="007F5628" w:rsidP="00FA7E0B" w:rsidRDefault="007F5628" w14:paraId="0A04D54C" wp14:textId="77777777">
            <w:pPr>
              <w:spacing w:line="480" w:lineRule="auto"/>
              <w:ind w:left="72" w:right="-72" w:hanging="7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Species</w:t>
            </w:r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bottom"/>
          </w:tcPr>
          <w:p w:rsidR="007F5628" w:rsidP="00FA7E0B" w:rsidRDefault="007F5628" w14:paraId="19054DBD" wp14:textId="77777777">
            <w:pPr>
              <w:spacing w:line="480" w:lineRule="auto"/>
              <w:ind w:left="72" w:right="-72" w:hanging="72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enBank</w:t>
            </w:r>
            <w:proofErr w:type="spellEnd"/>
            <w:r>
              <w:rPr>
                <w:b/>
                <w:sz w:val="20"/>
                <w:szCs w:val="20"/>
              </w:rPr>
              <w:t xml:space="preserve"> Accession No.</w:t>
            </w:r>
          </w:p>
        </w:tc>
      </w:tr>
      <w:tr xmlns:wp14="http://schemas.microsoft.com/office/word/2010/wordml" w:rsidR="007F5628" w:rsidTr="45F45E05" w14:paraId="6C8D2F1E" wp14:textId="77777777">
        <w:trPr>
          <w:trHeight w:val="22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4B04C76D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-F1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5977C23E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umenfil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dersoni</w:t>
            </w:r>
            <w:proofErr w:type="spellEnd"/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7C909513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75703674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ngifer </w:t>
            </w:r>
            <w:proofErr w:type="spellStart"/>
            <w:r>
              <w:rPr>
                <w:i/>
                <w:sz w:val="20"/>
                <w:szCs w:val="20"/>
              </w:rPr>
              <w:t>tardanu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195A1458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4</w:t>
            </w:r>
          </w:p>
        </w:tc>
      </w:tr>
      <w:tr xmlns:wp14="http://schemas.microsoft.com/office/word/2010/wordml" w:rsidR="007F5628" w:rsidTr="45F45E05" w14:paraId="78D414F4" wp14:textId="77777777">
        <w:trPr>
          <w:trHeight w:val="22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388EEDF9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WY11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7A936224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53C7F435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yoming, USA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74F9CF7E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c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ce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45F45E05" w:rsidRDefault="007F5628" w14:paraId="27AC3C7F" w14:noSpellErr="1" wp14:textId="101B5509">
            <w:pPr>
              <w:pStyle w:val="Normal"/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 w:rsidRPr="45F45E05" w:rsidR="45F45E05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KT031392</w:t>
            </w:r>
          </w:p>
        </w:tc>
      </w:tr>
      <w:tr xmlns:wp14="http://schemas.microsoft.com/office/word/2010/wordml" w:rsidR="007F5628" w:rsidTr="45F45E05" w14:paraId="3ACBE8E6" wp14:textId="77777777">
        <w:trPr>
          <w:trHeight w:val="22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57EB79E4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GA1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074A31F7" wp14:textId="77777777">
            <w:pPr>
              <w:spacing w:line="480" w:lineRule="auto"/>
              <w:ind w:left="72" w:right="-72" w:hanging="72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49E74333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, USA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2452419C" wp14:textId="77777777">
            <w:pPr>
              <w:spacing w:line="480" w:lineRule="auto"/>
              <w:ind w:left="72" w:right="-72" w:hanging="72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docoile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3DDB9D11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78974</w:t>
            </w:r>
          </w:p>
        </w:tc>
      </w:tr>
      <w:tr xmlns:wp14="http://schemas.microsoft.com/office/word/2010/wordml" w:rsidR="007F5628" w:rsidTr="45F45E05" w14:paraId="48A53894" wp14:textId="77777777">
        <w:trPr>
          <w:trHeight w:val="22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4059B4B0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CA1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58990DB7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2423FDCA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, USA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22331FF5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usa</w:t>
            </w:r>
            <w:proofErr w:type="spellEnd"/>
            <w:r>
              <w:rPr>
                <w:i/>
                <w:sz w:val="20"/>
                <w:szCs w:val="20"/>
              </w:rPr>
              <w:t xml:space="preserve"> unicolor</w:t>
            </w:r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3C6E0B2D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020850</w:t>
            </w:r>
          </w:p>
        </w:tc>
      </w:tr>
      <w:tr xmlns:wp14="http://schemas.microsoft.com/office/word/2010/wordml" w:rsidR="007F5628" w:rsidTr="45F45E05" w14:paraId="144DCE60" wp14:textId="77777777">
        <w:trPr>
          <w:trHeight w:val="22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182CFA27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-AK1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0CED643B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hocerc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ervipidis</w:t>
            </w:r>
            <w:proofErr w:type="spellEnd"/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2D3DF519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, USA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0A8BA0C3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c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ce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4164782E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031393</w:t>
            </w:r>
          </w:p>
        </w:tc>
      </w:tr>
      <w:tr xmlns:wp14="http://schemas.microsoft.com/office/word/2010/wordml" w:rsidR="007F5628" w:rsidTr="45F45E05" w14:paraId="0696188D" wp14:textId="77777777">
        <w:trPr>
          <w:trHeight w:val="10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2AA26D25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-AK1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7F1D1CC6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t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yehi</w:t>
            </w:r>
            <w:proofErr w:type="spellEnd"/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7BCFAC54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, USA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48F8CBEE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c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ce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0AAF4201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78970</w:t>
            </w:r>
          </w:p>
        </w:tc>
      </w:tr>
      <w:tr xmlns:wp14="http://schemas.microsoft.com/office/word/2010/wordml" w:rsidR="007F5628" w:rsidTr="45F45E05" w14:paraId="21B3AC6F" wp14:textId="77777777">
        <w:trPr>
          <w:trHeight w:val="220"/>
        </w:trPr>
        <w:tc>
          <w:tcPr>
            <w:tcW w:w="1126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60CB3FB1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-GA1</w:t>
            </w:r>
          </w:p>
        </w:tc>
        <w:tc>
          <w:tcPr>
            <w:tcW w:w="2451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72371D5F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t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yehi</w:t>
            </w:r>
            <w:proofErr w:type="spellEnd"/>
          </w:p>
        </w:tc>
        <w:tc>
          <w:tcPr>
            <w:tcW w:w="1897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01CDEF01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, USA</w:t>
            </w:r>
          </w:p>
        </w:tc>
        <w:tc>
          <w:tcPr>
            <w:tcW w:w="221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12A8AA08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docoile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384" w:type="dxa"/>
            <w:shd w:val="clear" w:color="auto" w:fill="FFFFFF" w:themeFill="background1"/>
            <w:tcMar>
              <w:top w:w="112" w:type="dxa"/>
              <w:left w:w="112" w:type="dxa"/>
              <w:bottom w:w="112" w:type="dxa"/>
              <w:right w:w="112" w:type="dxa"/>
            </w:tcMar>
            <w:vAlign w:val="center"/>
          </w:tcPr>
          <w:p w:rsidR="007F5628" w:rsidP="00FA7E0B" w:rsidRDefault="007F5628" w14:paraId="39757A4A" wp14:textId="77777777">
            <w:pPr>
              <w:spacing w:line="480" w:lineRule="auto"/>
              <w:ind w:left="72" w:right="-72" w:hanging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78971</w:t>
            </w:r>
          </w:p>
        </w:tc>
      </w:tr>
    </w:tbl>
    <w:p xmlns:wp14="http://schemas.microsoft.com/office/word/2010/wordml" w:rsidR="00C61730" w:rsidRDefault="007F5628" w14:paraId="672A6659" wp14:textId="77777777">
      <w:bookmarkStart w:name="_GoBack" w:id="0"/>
      <w:bookmarkEnd w:id="0"/>
    </w:p>
    <w:sectPr w:rsidR="00C6173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proofState w:spelling="clean" w:grammar="dirty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628"/>
    <w:rsid w:val="007F5628"/>
    <w:rsid w:val="00BB0D18"/>
    <w:rsid w:val="00F86A66"/>
    <w:rsid w:val="45F4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51287-CE15-46F6-82C9-3D0E586E3643}"/>
  <w14:docId w14:val="42703E70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rsid w:val="007F5628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hAnsi="Arial" w:eastAsia="Arial" w:cs="Arial"/>
      <w:color w:val="00000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5" w:customStyle="1">
    <w:name w:val="5"/>
    <w:basedOn w:val="TableNormal"/>
    <w:rsid w:val="007F5628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hAnsi="Arial" w:eastAsia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runenwald, Caroline Mae</dc:creator>
  <keywords/>
  <dc:description/>
  <lastModifiedBy>Guest User</lastModifiedBy>
  <revision>2</revision>
  <dcterms:created xsi:type="dcterms:W3CDTF">2018-07-18T16:48:00.0000000Z</dcterms:created>
  <dcterms:modified xsi:type="dcterms:W3CDTF">2018-08-06T16:33:46.3153270Z</dcterms:modified>
</coreProperties>
</file>